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Supplementary </w:t>
      </w:r>
      <w:r>
        <w:rPr/>
        <w:t xml:space="preserve">Table 1. </w:t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5670"/>
        <w:gridCol w:w="1843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val="en-US"/>
              </w:rPr>
              <w:t>ID number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val="en-US"/>
              </w:rPr>
              <w:t>Nucleotide sequence (5’-to-3’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eastAsia="Times New Roman" w:cs="Arial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val="en-US"/>
              </w:rPr>
              <w:t>Plasmi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#518</w:t>
            </w:r>
          </w:p>
        </w:tc>
        <w:tc>
          <w:tcPr>
            <w:tcW w:w="56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CATATCACATAGGATCCAACAGGCG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553, p57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#49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CATTACAGATAGCGTCGACCAAAGTAT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553, p572, p67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#649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CCAACGCTCCATGGTACAAG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67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#650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TTATGAATTCAGTGATGATGATGATGATGTTTCTTAGCAGCCTTTTGAG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67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#65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GCTAAGAAAGAATTCGATTGATAAGA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67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#16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TAATACGACTCACTATAG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71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#660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CAGCAGTCGACTCAGCTTCCTTT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71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#54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TTAGGTAAGGGTGCTTTCAAGTACGC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575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#543</w:t>
            </w:r>
          </w:p>
        </w:tc>
        <w:tc>
          <w:tcPr>
            <w:tcW w:w="56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AGCGTACTTGAAAGCACCCTTACCTAA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575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2T08:11:00Z</dcterms:created>
  <dc:creator>admin</dc:creator>
  <dc:description/>
  <cp:keywords/>
  <dc:language>en-US</dc:language>
  <cp:lastModifiedBy>admin</cp:lastModifiedBy>
  <dcterms:modified xsi:type="dcterms:W3CDTF">2011-08-12T08:32:00Z</dcterms:modified>
  <cp:revision>4</cp:revision>
  <dc:subject/>
  <dc:title/>
</cp:coreProperties>
</file>